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20F5A" w14:textId="77777777" w:rsidR="00DF2E1B" w:rsidRPr="008E13C8" w:rsidRDefault="00DF2E1B" w:rsidP="00DF2E1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Toc185716338"/>
      <w:bookmarkStart w:id="1" w:name="_Toc186720443"/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Table S</w:t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. </w:t>
      </w:r>
      <w:r w:rsidRPr="00403BA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Algorithms to identify teratogenic infections or suspected teratogenic infections</w:t>
      </w:r>
      <w:bookmarkEnd w:id="0"/>
      <w:bookmarkEnd w:id="1"/>
    </w:p>
    <w:tbl>
      <w:tblPr>
        <w:tblW w:w="9726" w:type="dxa"/>
        <w:tblInd w:w="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3"/>
        <w:gridCol w:w="852"/>
        <w:gridCol w:w="4253"/>
        <w:gridCol w:w="3118"/>
      </w:tblGrid>
      <w:tr w:rsidR="00DF2E1B" w:rsidRPr="00A76AA3" w14:paraId="131B7A91" w14:textId="77777777" w:rsidTr="00956E4B">
        <w:trPr>
          <w:trHeight w:val="386"/>
        </w:trPr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63BAB2" w14:textId="77777777" w:rsidR="00DF2E1B" w:rsidRPr="00A76AA3" w:rsidRDefault="00DF2E1B" w:rsidP="00956E4B">
            <w:pPr>
              <w:spacing w:before="40" w:after="40"/>
              <w:jc w:val="center"/>
              <w:rPr>
                <w:b/>
                <w:bCs/>
                <w:sz w:val="18"/>
                <w:szCs w:val="18"/>
              </w:rPr>
            </w:pPr>
            <w:r w:rsidRPr="00A76AA3">
              <w:rPr>
                <w:b/>
                <w:bCs/>
                <w:sz w:val="18"/>
                <w:szCs w:val="18"/>
              </w:rPr>
              <w:t>Infection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2FE380D" w14:textId="77777777" w:rsidR="00DF2E1B" w:rsidRPr="00A76AA3" w:rsidRDefault="00DF2E1B" w:rsidP="00956E4B">
            <w:pPr>
              <w:spacing w:before="40" w:after="4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B90816" w14:textId="77777777" w:rsidR="00DF2E1B" w:rsidRPr="00A76AA3" w:rsidRDefault="00DF2E1B" w:rsidP="00956E4B">
            <w:pPr>
              <w:spacing w:before="40" w:after="40"/>
              <w:jc w:val="center"/>
              <w:rPr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76AA3">
              <w:rPr>
                <w:b/>
                <w:bCs/>
                <w:sz w:val="18"/>
                <w:szCs w:val="18"/>
              </w:rPr>
              <w:t>Hospital discharge diagnoses codes (International Classification of Diseases, 10th revision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782B21" w14:textId="77777777" w:rsidR="00DF2E1B" w:rsidRPr="00A76AA3" w:rsidRDefault="00DF2E1B" w:rsidP="00956E4B">
            <w:pPr>
              <w:spacing w:before="40" w:after="40"/>
              <w:jc w:val="center"/>
              <w:rPr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76AA3">
              <w:rPr>
                <w:b/>
                <w:bCs/>
                <w:sz w:val="18"/>
                <w:szCs w:val="18"/>
              </w:rPr>
              <w:t>Drugs (ATC class)</w:t>
            </w:r>
          </w:p>
        </w:tc>
      </w:tr>
      <w:tr w:rsidR="00DF2E1B" w:rsidRPr="00A76AA3" w14:paraId="36B8DFB2" w14:textId="77777777" w:rsidTr="00956E4B">
        <w:trPr>
          <w:trHeight w:val="300"/>
        </w:trPr>
        <w:tc>
          <w:tcPr>
            <w:tcW w:w="150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39BD9B" w14:textId="77777777" w:rsidR="00DF2E1B" w:rsidRPr="00A76AA3" w:rsidRDefault="00DF2E1B" w:rsidP="00956E4B">
            <w:pPr>
              <w:spacing w:before="40" w:after="40"/>
              <w:rPr>
                <w:color w:val="000000"/>
                <w:sz w:val="18"/>
                <w:szCs w:val="18"/>
                <w:lang w:eastAsia="fr-FR"/>
              </w:rPr>
            </w:pPr>
            <w:r w:rsidRPr="00A76AA3">
              <w:rPr>
                <w:sz w:val="18"/>
                <w:szCs w:val="18"/>
              </w:rPr>
              <w:t>Toxoplasmosi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BAE3C" w14:textId="77777777" w:rsidR="00DF2E1B" w:rsidRPr="00A76AA3" w:rsidRDefault="00DF2E1B" w:rsidP="00956E4B">
            <w:pPr>
              <w:spacing w:before="40" w:after="40"/>
              <w:rPr>
                <w:color w:val="000000"/>
                <w:sz w:val="18"/>
                <w:szCs w:val="18"/>
                <w:lang w:eastAsia="fr-FR"/>
              </w:rPr>
            </w:pPr>
            <w:r w:rsidRPr="00A76AA3">
              <w:rPr>
                <w:color w:val="000000"/>
                <w:sz w:val="18"/>
                <w:szCs w:val="18"/>
                <w:lang w:eastAsia="fr-FR"/>
              </w:rPr>
              <w:t>Mother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C82636" w14:textId="77777777" w:rsidR="00DF2E1B" w:rsidRPr="00A76AA3" w:rsidRDefault="00DF2E1B" w:rsidP="00956E4B">
            <w:pPr>
              <w:spacing w:before="40" w:after="40"/>
              <w:rPr>
                <w:color w:val="000000"/>
                <w:sz w:val="18"/>
                <w:szCs w:val="18"/>
                <w:lang w:eastAsia="fr-FR"/>
              </w:rPr>
            </w:pPr>
            <w:r w:rsidRPr="00A76AA3">
              <w:rPr>
                <w:sz w:val="18"/>
                <w:szCs w:val="18"/>
              </w:rPr>
              <w:t>Toxoplasmosis (</w:t>
            </w:r>
            <w:r w:rsidRPr="00A76AA3">
              <w:rPr>
                <w:color w:val="000000"/>
                <w:sz w:val="18"/>
                <w:szCs w:val="18"/>
                <w:lang w:eastAsia="fr-FR"/>
              </w:rPr>
              <w:t>B58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ECD77" w14:textId="77777777" w:rsidR="00DF2E1B" w:rsidRPr="00A76AA3" w:rsidRDefault="00DF2E1B" w:rsidP="00956E4B">
            <w:pPr>
              <w:spacing w:before="40" w:after="40"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 xml:space="preserve">Pyrimethamine (P01BD01) </w:t>
            </w:r>
            <w:r w:rsidRPr="00A76AA3">
              <w:rPr>
                <w:sz w:val="18"/>
                <w:szCs w:val="18"/>
                <w:u w:val="single"/>
              </w:rPr>
              <w:t>AND</w:t>
            </w:r>
            <w:r w:rsidRPr="00A76AA3">
              <w:rPr>
                <w:sz w:val="18"/>
                <w:szCs w:val="18"/>
              </w:rPr>
              <w:t xml:space="preserve"> Sulfadiazine (J01EC02)</w:t>
            </w:r>
          </w:p>
          <w:p w14:paraId="0ACD44FF" w14:textId="77777777" w:rsidR="00DF2E1B" w:rsidRPr="00A76AA3" w:rsidRDefault="00DF2E1B" w:rsidP="00956E4B">
            <w:pPr>
              <w:spacing w:before="40" w:after="40"/>
              <w:rPr>
                <w:color w:val="000000"/>
                <w:sz w:val="18"/>
                <w:szCs w:val="18"/>
                <w:lang w:eastAsia="fr-FR"/>
              </w:rPr>
            </w:pPr>
          </w:p>
          <w:p w14:paraId="7FDC9A4A" w14:textId="77777777" w:rsidR="00DF2E1B" w:rsidRPr="00A76AA3" w:rsidRDefault="00DF2E1B" w:rsidP="00956E4B">
            <w:pPr>
              <w:spacing w:before="40" w:after="40"/>
              <w:rPr>
                <w:color w:val="000000"/>
                <w:sz w:val="18"/>
                <w:szCs w:val="18"/>
                <w:lang w:eastAsia="fr-FR"/>
              </w:rPr>
            </w:pPr>
            <w:r w:rsidRPr="00A76AA3">
              <w:rPr>
                <w:color w:val="000000"/>
                <w:sz w:val="18"/>
                <w:szCs w:val="18"/>
                <w:lang w:eastAsia="fr-FR"/>
              </w:rPr>
              <w:t>OR</w:t>
            </w:r>
          </w:p>
          <w:p w14:paraId="4D17F6CD" w14:textId="77777777" w:rsidR="00DF2E1B" w:rsidRPr="00A76AA3" w:rsidRDefault="00DF2E1B" w:rsidP="00956E4B">
            <w:pPr>
              <w:spacing w:before="40" w:after="40"/>
              <w:rPr>
                <w:color w:val="000000"/>
                <w:sz w:val="18"/>
                <w:szCs w:val="18"/>
                <w:lang w:eastAsia="fr-FR"/>
              </w:rPr>
            </w:pPr>
          </w:p>
          <w:p w14:paraId="2B64024C" w14:textId="77777777" w:rsidR="00DF2E1B" w:rsidRPr="00A76AA3" w:rsidRDefault="00DF2E1B" w:rsidP="00956E4B">
            <w:pPr>
              <w:spacing w:before="40" w:after="40"/>
              <w:rPr>
                <w:color w:val="000000"/>
                <w:sz w:val="18"/>
                <w:szCs w:val="18"/>
                <w:lang w:eastAsia="fr-FR"/>
              </w:rPr>
            </w:pPr>
            <w:r w:rsidRPr="00A76AA3">
              <w:rPr>
                <w:color w:val="000000"/>
                <w:sz w:val="18"/>
                <w:szCs w:val="18"/>
                <w:lang w:eastAsia="fr-FR"/>
              </w:rPr>
              <w:t xml:space="preserve">Spiramycin (J01FA02) if </w:t>
            </w:r>
            <w:r w:rsidRPr="00A76AA3">
              <w:rPr>
                <w:color w:val="000000"/>
                <w:sz w:val="18"/>
                <w:szCs w:val="18"/>
                <w:u w:val="single"/>
                <w:lang w:eastAsia="fr-FR"/>
              </w:rPr>
              <w:t>at least three</w:t>
            </w:r>
            <w:r w:rsidRPr="00A76AA3">
              <w:rPr>
                <w:color w:val="000000"/>
                <w:sz w:val="18"/>
                <w:szCs w:val="18"/>
                <w:lang w:eastAsia="fr-FR"/>
              </w:rPr>
              <w:t xml:space="preserve"> dispensing between date of conception and date of pregnancy outcome</w:t>
            </w:r>
          </w:p>
        </w:tc>
      </w:tr>
      <w:tr w:rsidR="00DF2E1B" w:rsidRPr="00A76AA3" w14:paraId="18DAA521" w14:textId="77777777" w:rsidTr="00956E4B">
        <w:trPr>
          <w:trHeight w:val="300"/>
        </w:trPr>
        <w:tc>
          <w:tcPr>
            <w:tcW w:w="150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A9171" w14:textId="77777777" w:rsidR="00DF2E1B" w:rsidRPr="00A76AA3" w:rsidRDefault="00DF2E1B" w:rsidP="00956E4B">
            <w:pPr>
              <w:spacing w:before="40" w:after="40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5A9DD4" w14:textId="77777777" w:rsidR="00DF2E1B" w:rsidRPr="00A76AA3" w:rsidRDefault="00DF2E1B" w:rsidP="00956E4B">
            <w:pPr>
              <w:spacing w:before="40" w:after="40"/>
              <w:contextualSpacing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Infant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659892" w14:textId="77777777" w:rsidR="00DF2E1B" w:rsidRPr="00A76AA3" w:rsidRDefault="00DF2E1B" w:rsidP="00956E4B">
            <w:pPr>
              <w:spacing w:before="40" w:after="40"/>
              <w:contextualSpacing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Congenital toxoplasmosis (P371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AE89C" w14:textId="77777777" w:rsidR="00DF2E1B" w:rsidRPr="00A76AA3" w:rsidRDefault="00DF2E1B" w:rsidP="00956E4B">
            <w:pPr>
              <w:spacing w:before="40" w:after="40"/>
              <w:contextualSpacing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 xml:space="preserve">Pyrimethamine (P01BD01) </w:t>
            </w:r>
            <w:r w:rsidRPr="00A76AA3">
              <w:rPr>
                <w:sz w:val="18"/>
                <w:szCs w:val="18"/>
                <w:u w:val="single"/>
              </w:rPr>
              <w:t>AND</w:t>
            </w:r>
            <w:r w:rsidRPr="00A76AA3">
              <w:rPr>
                <w:sz w:val="18"/>
                <w:szCs w:val="18"/>
              </w:rPr>
              <w:t xml:space="preserve"> Sulfadiazine (J01EC02) </w:t>
            </w:r>
            <w:r w:rsidRPr="00A76AA3">
              <w:rPr>
                <w:color w:val="000000"/>
                <w:sz w:val="18"/>
                <w:szCs w:val="18"/>
                <w:u w:val="single"/>
                <w:lang w:eastAsia="fr-FR"/>
              </w:rPr>
              <w:t>up to one year of life</w:t>
            </w:r>
          </w:p>
        </w:tc>
      </w:tr>
      <w:tr w:rsidR="00DF2E1B" w:rsidRPr="00A76AA3" w14:paraId="7D73A6BD" w14:textId="77777777" w:rsidTr="00956E4B">
        <w:trPr>
          <w:trHeight w:val="300"/>
        </w:trPr>
        <w:tc>
          <w:tcPr>
            <w:tcW w:w="150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DB197" w14:textId="77777777" w:rsidR="00DF2E1B" w:rsidRPr="00A76AA3" w:rsidRDefault="00DF2E1B" w:rsidP="00956E4B">
            <w:pPr>
              <w:spacing w:before="40" w:after="40"/>
              <w:contextualSpacing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Syphili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92B617" w14:textId="77777777" w:rsidR="00DF2E1B" w:rsidRPr="00A76AA3" w:rsidRDefault="00DF2E1B" w:rsidP="00956E4B">
            <w:pPr>
              <w:spacing w:before="40" w:after="40"/>
              <w:rPr>
                <w:color w:val="000000"/>
                <w:sz w:val="18"/>
                <w:szCs w:val="18"/>
                <w:lang w:eastAsia="fr-FR"/>
              </w:rPr>
            </w:pPr>
            <w:r w:rsidRPr="00A76AA3">
              <w:rPr>
                <w:color w:val="000000"/>
                <w:sz w:val="18"/>
                <w:szCs w:val="18"/>
                <w:lang w:eastAsia="fr-FR"/>
              </w:rPr>
              <w:t>Mother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6047BB" w14:textId="77777777" w:rsidR="00DF2E1B" w:rsidRPr="00A76AA3" w:rsidRDefault="00DF2E1B" w:rsidP="00956E4B">
            <w:pPr>
              <w:spacing w:before="40" w:after="40"/>
              <w:contextualSpacing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Syphilis complicating pregnancy, childbirth, and the puerperium (O981)</w:t>
            </w:r>
          </w:p>
          <w:p w14:paraId="28AC8D54" w14:textId="77777777" w:rsidR="00DF2E1B" w:rsidRPr="00A76AA3" w:rsidRDefault="00DF2E1B" w:rsidP="00956E4B">
            <w:pPr>
              <w:spacing w:before="40" w:after="40"/>
              <w:contextualSpacing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Early syphilis (A51)</w:t>
            </w:r>
          </w:p>
          <w:p w14:paraId="7EB6926C" w14:textId="77777777" w:rsidR="00DF2E1B" w:rsidRPr="00A76AA3" w:rsidRDefault="00DF2E1B" w:rsidP="00956E4B">
            <w:pPr>
              <w:spacing w:before="40" w:after="40"/>
              <w:contextualSpacing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Late syphilis (A52)</w:t>
            </w:r>
          </w:p>
          <w:p w14:paraId="3D1C414E" w14:textId="77777777" w:rsidR="00DF2E1B" w:rsidRPr="00A76AA3" w:rsidRDefault="00DF2E1B" w:rsidP="00956E4B">
            <w:pPr>
              <w:spacing w:before="40" w:after="40"/>
              <w:contextualSpacing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Other and unspecified syphilis (A53)</w:t>
            </w:r>
          </w:p>
          <w:p w14:paraId="000221C9" w14:textId="77777777" w:rsidR="00DF2E1B" w:rsidRPr="00A76AA3" w:rsidRDefault="00DF2E1B" w:rsidP="00956E4B">
            <w:pPr>
              <w:spacing w:before="40" w:after="40"/>
              <w:contextualSpacing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Cardiovascular syphilis (I980)</w:t>
            </w:r>
          </w:p>
          <w:p w14:paraId="6CD6C454" w14:textId="77777777" w:rsidR="00DF2E1B" w:rsidRPr="00A76AA3" w:rsidRDefault="00DF2E1B" w:rsidP="00956E4B">
            <w:pPr>
              <w:spacing w:before="40" w:after="40"/>
              <w:contextualSpacing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Late syphilis of kidney (N290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6C015" w14:textId="77777777" w:rsidR="00DF2E1B" w:rsidRPr="00A76AA3" w:rsidRDefault="00DF2E1B" w:rsidP="00956E4B">
            <w:pPr>
              <w:spacing w:before="40" w:after="40"/>
              <w:contextualSpacing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Benzylpenicillin (J01CE01) OR benzathine benzylpenicillin (J01CE08)</w:t>
            </w:r>
          </w:p>
        </w:tc>
      </w:tr>
      <w:tr w:rsidR="00DF2E1B" w:rsidRPr="00A76AA3" w14:paraId="49DE17F9" w14:textId="77777777" w:rsidTr="00956E4B">
        <w:trPr>
          <w:trHeight w:val="300"/>
        </w:trPr>
        <w:tc>
          <w:tcPr>
            <w:tcW w:w="150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09AF1" w14:textId="77777777" w:rsidR="00DF2E1B" w:rsidRPr="00A76AA3" w:rsidRDefault="00DF2E1B" w:rsidP="00956E4B">
            <w:pPr>
              <w:spacing w:before="40" w:after="40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D4FA2C" w14:textId="77777777" w:rsidR="00DF2E1B" w:rsidRPr="00A76AA3" w:rsidRDefault="00DF2E1B" w:rsidP="00956E4B">
            <w:pPr>
              <w:spacing w:before="40" w:after="40"/>
              <w:contextualSpacing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Infant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8E5607" w14:textId="77777777" w:rsidR="00DF2E1B" w:rsidRPr="00A76AA3" w:rsidRDefault="00DF2E1B" w:rsidP="00956E4B">
            <w:pPr>
              <w:spacing w:before="40" w:after="40"/>
              <w:contextualSpacing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Congenital syphilis (A50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747E5" w14:textId="77777777" w:rsidR="00DF2E1B" w:rsidRPr="00A76AA3" w:rsidRDefault="00DF2E1B" w:rsidP="00956E4B">
            <w:pPr>
              <w:spacing w:before="40" w:after="40"/>
              <w:contextualSpacing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 xml:space="preserve">Benzylpenicillin (J01CE01) OR benzathine benzylpenicillin (J01CE08) </w:t>
            </w:r>
            <w:r w:rsidRPr="00A76AA3">
              <w:rPr>
                <w:color w:val="000000"/>
                <w:sz w:val="18"/>
                <w:szCs w:val="18"/>
                <w:u w:val="single"/>
                <w:lang w:eastAsia="fr-FR"/>
              </w:rPr>
              <w:t>up to one year of life</w:t>
            </w:r>
          </w:p>
        </w:tc>
      </w:tr>
      <w:tr w:rsidR="00DF2E1B" w:rsidRPr="00A76AA3" w14:paraId="06D1B21A" w14:textId="77777777" w:rsidTr="00956E4B">
        <w:trPr>
          <w:trHeight w:val="300"/>
        </w:trPr>
        <w:tc>
          <w:tcPr>
            <w:tcW w:w="150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4A87FE" w14:textId="77777777" w:rsidR="00DF2E1B" w:rsidRPr="00A76AA3" w:rsidRDefault="00DF2E1B" w:rsidP="00956E4B">
            <w:pPr>
              <w:spacing w:before="40" w:after="40"/>
              <w:contextualSpacing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Rubella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5001A1" w14:textId="77777777" w:rsidR="00DF2E1B" w:rsidRPr="00A76AA3" w:rsidRDefault="00DF2E1B" w:rsidP="00956E4B">
            <w:pPr>
              <w:spacing w:before="40" w:after="40"/>
              <w:contextualSpacing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  <w:lang w:eastAsia="fr-FR"/>
              </w:rPr>
              <w:t>Mother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5B359C" w14:textId="77777777" w:rsidR="00DF2E1B" w:rsidRPr="00A76AA3" w:rsidRDefault="00DF2E1B" w:rsidP="00956E4B">
            <w:pPr>
              <w:spacing w:before="40" w:after="40"/>
              <w:contextualSpacing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Rubella (B06)</w:t>
            </w:r>
          </w:p>
          <w:p w14:paraId="7C247D61" w14:textId="77777777" w:rsidR="00DF2E1B" w:rsidRPr="00A76AA3" w:rsidRDefault="00DF2E1B" w:rsidP="00956E4B">
            <w:pPr>
              <w:spacing w:before="40" w:after="40"/>
              <w:contextualSpacing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Rubella arthritis (M014)</w:t>
            </w:r>
          </w:p>
          <w:p w14:paraId="1EEAFF08" w14:textId="77777777" w:rsidR="00DF2E1B" w:rsidRPr="00A76AA3" w:rsidRDefault="00DF2E1B" w:rsidP="00956E4B">
            <w:pPr>
              <w:spacing w:before="40" w:after="40"/>
              <w:contextualSpacing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Maternal care for damage to fetus from maternal: cytomegalovirus/rubella (O353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69512" w14:textId="77777777" w:rsidR="00DF2E1B" w:rsidRPr="00A76AA3" w:rsidRDefault="00DF2E1B" w:rsidP="00956E4B">
            <w:pPr>
              <w:spacing w:before="40" w:after="40"/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DF2E1B" w:rsidRPr="00A76AA3" w14:paraId="72E52AE9" w14:textId="77777777" w:rsidTr="00956E4B">
        <w:trPr>
          <w:trHeight w:val="300"/>
        </w:trPr>
        <w:tc>
          <w:tcPr>
            <w:tcW w:w="150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A4BC3" w14:textId="77777777" w:rsidR="00DF2E1B" w:rsidRPr="00A76AA3" w:rsidRDefault="00DF2E1B" w:rsidP="00956E4B">
            <w:pPr>
              <w:spacing w:before="40" w:after="40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295A25" w14:textId="77777777" w:rsidR="00DF2E1B" w:rsidRPr="00A76AA3" w:rsidRDefault="00DF2E1B" w:rsidP="00956E4B">
            <w:pPr>
              <w:spacing w:before="40" w:after="40"/>
              <w:contextualSpacing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Infant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742346" w14:textId="77777777" w:rsidR="00DF2E1B" w:rsidRPr="00A76AA3" w:rsidRDefault="00DF2E1B" w:rsidP="00956E4B">
            <w:pPr>
              <w:spacing w:before="40" w:after="40"/>
              <w:contextualSpacing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Congenital rubella syndrome (P350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9E223" w14:textId="77777777" w:rsidR="00DF2E1B" w:rsidRPr="00A76AA3" w:rsidRDefault="00DF2E1B" w:rsidP="00956E4B">
            <w:pPr>
              <w:spacing w:before="40" w:after="40"/>
              <w:contextualSpacing/>
              <w:rPr>
                <w:color w:val="000000"/>
                <w:sz w:val="18"/>
                <w:szCs w:val="18"/>
              </w:rPr>
            </w:pPr>
          </w:p>
        </w:tc>
      </w:tr>
      <w:tr w:rsidR="00DF2E1B" w:rsidRPr="00A76AA3" w14:paraId="0B3F85EC" w14:textId="77777777" w:rsidTr="00956E4B">
        <w:trPr>
          <w:trHeight w:val="300"/>
        </w:trPr>
        <w:tc>
          <w:tcPr>
            <w:tcW w:w="150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AC1073" w14:textId="77777777" w:rsidR="00DF2E1B" w:rsidRPr="00A76AA3" w:rsidRDefault="00DF2E1B" w:rsidP="00956E4B">
            <w:pPr>
              <w:spacing w:before="40" w:after="40"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Cytomegaloviru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FE385" w14:textId="77777777" w:rsidR="00DF2E1B" w:rsidRPr="00A76AA3" w:rsidRDefault="00DF2E1B" w:rsidP="00956E4B">
            <w:pPr>
              <w:spacing w:before="40" w:after="40"/>
              <w:contextualSpacing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  <w:lang w:eastAsia="fr-FR"/>
              </w:rPr>
              <w:t>Mother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C833B1" w14:textId="77777777" w:rsidR="00DF2E1B" w:rsidRPr="00A76AA3" w:rsidRDefault="00DF2E1B" w:rsidP="00956E4B">
            <w:pPr>
              <w:spacing w:before="40" w:after="40"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Cytomegaloviral disease (B25)</w:t>
            </w:r>
          </w:p>
          <w:p w14:paraId="6973E6FD" w14:textId="77777777" w:rsidR="00DF2E1B" w:rsidRPr="00A76AA3" w:rsidRDefault="00DF2E1B" w:rsidP="00956E4B">
            <w:pPr>
              <w:spacing w:before="40" w:after="40"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Cytomegaloviral mononucleosis (B271)</w:t>
            </w:r>
          </w:p>
          <w:p w14:paraId="1E716203" w14:textId="77777777" w:rsidR="00DF2E1B" w:rsidRPr="00A76AA3" w:rsidRDefault="00DF2E1B" w:rsidP="00956E4B">
            <w:pPr>
              <w:spacing w:before="40" w:after="40"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HIV disease resulting in Cytomegaloviral disease (B202)</w:t>
            </w:r>
          </w:p>
          <w:p w14:paraId="7EC9C85B" w14:textId="77777777" w:rsidR="00DF2E1B" w:rsidRPr="00A76AA3" w:rsidRDefault="00DF2E1B" w:rsidP="00956E4B">
            <w:pPr>
              <w:spacing w:before="40" w:after="40"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Cytomegaloviral cholangitis (K8700)</w:t>
            </w:r>
          </w:p>
          <w:p w14:paraId="1E183EE6" w14:textId="77777777" w:rsidR="00DF2E1B" w:rsidRPr="00A76AA3" w:rsidRDefault="00DF2E1B" w:rsidP="00956E4B">
            <w:pPr>
              <w:spacing w:before="40" w:after="40"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Cytomegaloviral colitis (K93820)</w:t>
            </w:r>
          </w:p>
          <w:p w14:paraId="2331D081" w14:textId="77777777" w:rsidR="00DF2E1B" w:rsidRPr="00A76AA3" w:rsidRDefault="00DF2E1B" w:rsidP="00956E4B">
            <w:pPr>
              <w:spacing w:before="40" w:after="40"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Cytomegaloviral retinitis (H3200)</w:t>
            </w:r>
          </w:p>
          <w:p w14:paraId="49189B43" w14:textId="77777777" w:rsidR="00DF2E1B" w:rsidRPr="00A76AA3" w:rsidRDefault="00DF2E1B" w:rsidP="00956E4B">
            <w:pPr>
              <w:spacing w:before="40" w:after="40"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Maternal care for damage to fetus from maternal: cytomegalovirus/rubella (O353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92E3C" w14:textId="77777777" w:rsidR="00DF2E1B" w:rsidRPr="00A76AA3" w:rsidRDefault="00DF2E1B" w:rsidP="00956E4B">
            <w:pPr>
              <w:spacing w:before="40" w:after="40"/>
              <w:rPr>
                <w:color w:val="000000"/>
                <w:sz w:val="18"/>
                <w:szCs w:val="18"/>
                <w:lang w:eastAsia="fr-FR"/>
              </w:rPr>
            </w:pPr>
          </w:p>
        </w:tc>
      </w:tr>
      <w:tr w:rsidR="00DF2E1B" w:rsidRPr="00A76AA3" w14:paraId="79DADD8A" w14:textId="77777777" w:rsidTr="00956E4B">
        <w:trPr>
          <w:trHeight w:val="300"/>
        </w:trPr>
        <w:tc>
          <w:tcPr>
            <w:tcW w:w="150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16536" w14:textId="77777777" w:rsidR="00DF2E1B" w:rsidRPr="00A76AA3" w:rsidRDefault="00DF2E1B" w:rsidP="00956E4B">
            <w:pPr>
              <w:spacing w:before="40" w:after="40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47E1E" w14:textId="77777777" w:rsidR="00DF2E1B" w:rsidRPr="00A76AA3" w:rsidRDefault="00DF2E1B" w:rsidP="00956E4B">
            <w:pPr>
              <w:spacing w:before="40" w:after="40"/>
              <w:contextualSpacing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Infant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712E6" w14:textId="77777777" w:rsidR="00DF2E1B" w:rsidRPr="00A76AA3" w:rsidRDefault="00DF2E1B" w:rsidP="00956E4B">
            <w:pPr>
              <w:spacing w:before="40" w:after="40"/>
              <w:rPr>
                <w:color w:val="000000"/>
                <w:sz w:val="18"/>
                <w:szCs w:val="18"/>
                <w:lang w:eastAsia="fr-FR"/>
              </w:rPr>
            </w:pPr>
            <w:r w:rsidRPr="00A76AA3">
              <w:rPr>
                <w:sz w:val="18"/>
                <w:szCs w:val="18"/>
              </w:rPr>
              <w:t>Congenital cytomegalovirus infection (P351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DEC5" w14:textId="77777777" w:rsidR="00DF2E1B" w:rsidRPr="00A76AA3" w:rsidRDefault="00DF2E1B" w:rsidP="00956E4B">
            <w:pPr>
              <w:spacing w:before="40" w:after="40"/>
              <w:rPr>
                <w:color w:val="000000"/>
                <w:sz w:val="18"/>
                <w:szCs w:val="18"/>
                <w:lang w:eastAsia="fr-FR"/>
              </w:rPr>
            </w:pPr>
          </w:p>
        </w:tc>
      </w:tr>
      <w:tr w:rsidR="00DF2E1B" w:rsidRPr="00A76AA3" w14:paraId="2BDDEC77" w14:textId="77777777" w:rsidTr="00956E4B">
        <w:trPr>
          <w:trHeight w:val="300"/>
        </w:trPr>
        <w:tc>
          <w:tcPr>
            <w:tcW w:w="150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71FD41" w14:textId="77777777" w:rsidR="00DF2E1B" w:rsidRPr="00A76AA3" w:rsidRDefault="00DF2E1B" w:rsidP="00956E4B">
            <w:pPr>
              <w:spacing w:before="40" w:after="40"/>
              <w:rPr>
                <w:color w:val="000000"/>
                <w:sz w:val="18"/>
                <w:szCs w:val="18"/>
                <w:lang w:eastAsia="fr-FR"/>
              </w:rPr>
            </w:pPr>
            <w:r w:rsidRPr="00A76AA3">
              <w:rPr>
                <w:sz w:val="18"/>
                <w:szCs w:val="18"/>
              </w:rPr>
              <w:t>Herpe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D85DA" w14:textId="77777777" w:rsidR="00DF2E1B" w:rsidRPr="00A76AA3" w:rsidRDefault="00DF2E1B" w:rsidP="00956E4B">
            <w:pPr>
              <w:spacing w:before="40" w:after="40"/>
              <w:rPr>
                <w:color w:val="000000"/>
                <w:sz w:val="18"/>
                <w:szCs w:val="18"/>
                <w:lang w:eastAsia="fr-FR"/>
              </w:rPr>
            </w:pPr>
            <w:r w:rsidRPr="00A76AA3">
              <w:rPr>
                <w:color w:val="000000"/>
                <w:sz w:val="18"/>
                <w:szCs w:val="18"/>
                <w:lang w:eastAsia="fr-FR"/>
              </w:rPr>
              <w:t>Mother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D4AA80" w14:textId="77777777" w:rsidR="00DF2E1B" w:rsidRPr="00A76AA3" w:rsidRDefault="00DF2E1B" w:rsidP="00956E4B">
            <w:pPr>
              <w:spacing w:before="40" w:after="40"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 xml:space="preserve">Herpes gestationis (O264), </w:t>
            </w:r>
            <w:r w:rsidRPr="00A76AA3">
              <w:rPr>
                <w:sz w:val="18"/>
                <w:szCs w:val="18"/>
                <w:u w:val="single"/>
              </w:rPr>
              <w:t>only PD/R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DD414" w14:textId="77777777" w:rsidR="00DF2E1B" w:rsidRPr="00A76AA3" w:rsidRDefault="00DF2E1B" w:rsidP="00956E4B">
            <w:pPr>
              <w:spacing w:before="40" w:after="40"/>
              <w:rPr>
                <w:color w:val="000000"/>
                <w:sz w:val="18"/>
                <w:szCs w:val="18"/>
                <w:lang w:eastAsia="fr-FR"/>
              </w:rPr>
            </w:pPr>
          </w:p>
        </w:tc>
      </w:tr>
      <w:tr w:rsidR="00DF2E1B" w:rsidRPr="00A76AA3" w14:paraId="61EBE29A" w14:textId="77777777" w:rsidTr="00956E4B">
        <w:trPr>
          <w:trHeight w:val="300"/>
        </w:trPr>
        <w:tc>
          <w:tcPr>
            <w:tcW w:w="150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C56BF7" w14:textId="77777777" w:rsidR="00DF2E1B" w:rsidRPr="00A76AA3" w:rsidRDefault="00DF2E1B" w:rsidP="00956E4B">
            <w:pPr>
              <w:spacing w:before="40" w:after="40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CBE1A8" w14:textId="77777777" w:rsidR="00DF2E1B" w:rsidRPr="00A76AA3" w:rsidRDefault="00DF2E1B" w:rsidP="00956E4B">
            <w:pPr>
              <w:spacing w:before="40" w:after="40"/>
              <w:contextualSpacing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Infant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9CDED9" w14:textId="77777777" w:rsidR="00DF2E1B" w:rsidRPr="00A76AA3" w:rsidRDefault="00DF2E1B" w:rsidP="00956E4B">
            <w:pPr>
              <w:spacing w:before="40" w:after="40"/>
              <w:rPr>
                <w:color w:val="000000"/>
                <w:sz w:val="18"/>
                <w:szCs w:val="18"/>
                <w:lang w:eastAsia="fr-FR"/>
              </w:rPr>
            </w:pPr>
            <w:r w:rsidRPr="00A76AA3">
              <w:rPr>
                <w:sz w:val="18"/>
                <w:szCs w:val="18"/>
              </w:rPr>
              <w:t xml:space="preserve">Congenital herpes viral [herpes simplex] infection (P352), </w:t>
            </w:r>
            <w:r w:rsidRPr="00A76AA3">
              <w:rPr>
                <w:sz w:val="18"/>
                <w:szCs w:val="18"/>
                <w:u w:val="single"/>
              </w:rPr>
              <w:t>only PD/R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DE520" w14:textId="77777777" w:rsidR="00DF2E1B" w:rsidRPr="00A76AA3" w:rsidRDefault="00DF2E1B" w:rsidP="00956E4B">
            <w:pPr>
              <w:spacing w:before="40" w:after="40"/>
              <w:rPr>
                <w:color w:val="000000"/>
                <w:sz w:val="18"/>
                <w:szCs w:val="18"/>
                <w:lang w:eastAsia="fr-FR"/>
              </w:rPr>
            </w:pPr>
          </w:p>
        </w:tc>
      </w:tr>
      <w:tr w:rsidR="00DF2E1B" w:rsidRPr="00A76AA3" w14:paraId="02CEFBD6" w14:textId="77777777" w:rsidTr="00956E4B">
        <w:trPr>
          <w:trHeight w:val="300"/>
        </w:trPr>
        <w:tc>
          <w:tcPr>
            <w:tcW w:w="150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610FF4" w14:textId="77777777" w:rsidR="00DF2E1B" w:rsidRPr="00A76AA3" w:rsidRDefault="00DF2E1B" w:rsidP="00956E4B">
            <w:pPr>
              <w:spacing w:before="40" w:after="40"/>
              <w:rPr>
                <w:color w:val="000000"/>
                <w:sz w:val="18"/>
                <w:szCs w:val="18"/>
                <w:lang w:eastAsia="fr-FR"/>
              </w:rPr>
            </w:pPr>
            <w:r w:rsidRPr="00A76AA3">
              <w:rPr>
                <w:sz w:val="18"/>
                <w:szCs w:val="18"/>
              </w:rPr>
              <w:t>Varicella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DCD98" w14:textId="77777777" w:rsidR="00DF2E1B" w:rsidRPr="00A76AA3" w:rsidRDefault="00DF2E1B" w:rsidP="00956E4B">
            <w:pPr>
              <w:spacing w:before="40" w:after="40"/>
              <w:contextualSpacing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  <w:lang w:eastAsia="fr-FR"/>
              </w:rPr>
              <w:t>Mother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524C5" w14:textId="77777777" w:rsidR="00DF2E1B" w:rsidRPr="00A76AA3" w:rsidRDefault="00DF2E1B" w:rsidP="00956E4B">
            <w:pPr>
              <w:spacing w:before="40" w:after="40"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Varicella (B01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090C7" w14:textId="77777777" w:rsidR="00DF2E1B" w:rsidRPr="00A76AA3" w:rsidRDefault="00DF2E1B" w:rsidP="00956E4B">
            <w:pPr>
              <w:spacing w:before="40" w:after="40"/>
              <w:rPr>
                <w:color w:val="000000"/>
                <w:sz w:val="18"/>
                <w:szCs w:val="18"/>
                <w:lang w:eastAsia="fr-FR"/>
              </w:rPr>
            </w:pPr>
          </w:p>
        </w:tc>
      </w:tr>
      <w:tr w:rsidR="00DF2E1B" w:rsidRPr="00A76AA3" w14:paraId="16184971" w14:textId="77777777" w:rsidTr="00956E4B">
        <w:trPr>
          <w:trHeight w:val="300"/>
        </w:trPr>
        <w:tc>
          <w:tcPr>
            <w:tcW w:w="150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9FF68A" w14:textId="77777777" w:rsidR="00DF2E1B" w:rsidRPr="00A76AA3" w:rsidRDefault="00DF2E1B" w:rsidP="00956E4B">
            <w:pPr>
              <w:spacing w:before="40" w:after="40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1F602" w14:textId="77777777" w:rsidR="00DF2E1B" w:rsidRPr="00A76AA3" w:rsidRDefault="00DF2E1B" w:rsidP="00956E4B">
            <w:pPr>
              <w:spacing w:before="40" w:after="40"/>
              <w:contextualSpacing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Infant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078E74" w14:textId="77777777" w:rsidR="00DF2E1B" w:rsidRPr="00A76AA3" w:rsidRDefault="00DF2E1B" w:rsidP="00956E4B">
            <w:pPr>
              <w:spacing w:before="40" w:after="40"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Congenital varicella (P358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0EF46" w14:textId="77777777" w:rsidR="00DF2E1B" w:rsidRPr="00A76AA3" w:rsidRDefault="00DF2E1B" w:rsidP="00956E4B">
            <w:pPr>
              <w:spacing w:before="40" w:after="40"/>
              <w:rPr>
                <w:color w:val="000000"/>
                <w:sz w:val="18"/>
                <w:szCs w:val="18"/>
                <w:lang w:eastAsia="fr-FR"/>
              </w:rPr>
            </w:pPr>
          </w:p>
        </w:tc>
      </w:tr>
      <w:tr w:rsidR="00DF2E1B" w:rsidRPr="00A76AA3" w14:paraId="76D87BF6" w14:textId="77777777" w:rsidTr="00956E4B">
        <w:trPr>
          <w:trHeight w:val="300"/>
        </w:trPr>
        <w:tc>
          <w:tcPr>
            <w:tcW w:w="150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C634F0" w14:textId="77777777" w:rsidR="00DF2E1B" w:rsidRPr="00A76AA3" w:rsidRDefault="00DF2E1B" w:rsidP="00956E4B">
            <w:pPr>
              <w:spacing w:before="40" w:after="40"/>
              <w:rPr>
                <w:color w:val="000000"/>
                <w:sz w:val="18"/>
                <w:szCs w:val="18"/>
                <w:lang w:eastAsia="fr-FR"/>
              </w:rPr>
            </w:pPr>
            <w:r w:rsidRPr="00A76AA3">
              <w:rPr>
                <w:sz w:val="18"/>
                <w:szCs w:val="18"/>
              </w:rPr>
              <w:t>Lymphocytic choriomeningitis viru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E9C091" w14:textId="77777777" w:rsidR="00DF2E1B" w:rsidRPr="00A76AA3" w:rsidRDefault="00DF2E1B" w:rsidP="00956E4B">
            <w:pPr>
              <w:spacing w:before="40" w:after="40"/>
              <w:contextualSpacing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  <w:lang w:eastAsia="fr-FR"/>
              </w:rPr>
              <w:t>Mother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8D4B4D" w14:textId="77777777" w:rsidR="00DF2E1B" w:rsidRPr="00A76AA3" w:rsidRDefault="00DF2E1B" w:rsidP="00956E4B">
            <w:pPr>
              <w:spacing w:before="40" w:after="40"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Lymphocytic choriomeningitis (A872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E8D89" w14:textId="77777777" w:rsidR="00DF2E1B" w:rsidRPr="00A76AA3" w:rsidRDefault="00DF2E1B" w:rsidP="00956E4B">
            <w:pPr>
              <w:spacing w:before="40" w:after="40"/>
              <w:rPr>
                <w:color w:val="000000"/>
                <w:sz w:val="18"/>
                <w:szCs w:val="18"/>
                <w:lang w:eastAsia="fr-FR"/>
              </w:rPr>
            </w:pPr>
          </w:p>
        </w:tc>
      </w:tr>
      <w:tr w:rsidR="00DF2E1B" w:rsidRPr="00A76AA3" w14:paraId="7F6112E4" w14:textId="77777777" w:rsidTr="00956E4B">
        <w:trPr>
          <w:trHeight w:val="300"/>
        </w:trPr>
        <w:tc>
          <w:tcPr>
            <w:tcW w:w="150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18793C" w14:textId="77777777" w:rsidR="00DF2E1B" w:rsidRPr="00A76AA3" w:rsidRDefault="00DF2E1B" w:rsidP="00956E4B">
            <w:pPr>
              <w:spacing w:before="40" w:after="40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EFF027" w14:textId="77777777" w:rsidR="00DF2E1B" w:rsidRPr="00A76AA3" w:rsidRDefault="00DF2E1B" w:rsidP="00956E4B">
            <w:pPr>
              <w:spacing w:before="40" w:after="40"/>
              <w:contextualSpacing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Infant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DCDD96" w14:textId="77777777" w:rsidR="00DF2E1B" w:rsidRPr="00A76AA3" w:rsidRDefault="00DF2E1B" w:rsidP="00956E4B">
            <w:pPr>
              <w:spacing w:before="40" w:after="40"/>
              <w:rPr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DA007" w14:textId="77777777" w:rsidR="00DF2E1B" w:rsidRPr="00A76AA3" w:rsidRDefault="00DF2E1B" w:rsidP="00956E4B">
            <w:pPr>
              <w:spacing w:before="40" w:after="40"/>
              <w:rPr>
                <w:color w:val="000000"/>
                <w:sz w:val="18"/>
                <w:szCs w:val="18"/>
                <w:lang w:eastAsia="fr-FR"/>
              </w:rPr>
            </w:pPr>
          </w:p>
        </w:tc>
      </w:tr>
      <w:tr w:rsidR="00DF2E1B" w:rsidRPr="00A76AA3" w14:paraId="017CCB50" w14:textId="77777777" w:rsidTr="00956E4B">
        <w:trPr>
          <w:trHeight w:val="300"/>
        </w:trPr>
        <w:tc>
          <w:tcPr>
            <w:tcW w:w="150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1EB9AD" w14:textId="77777777" w:rsidR="00DF2E1B" w:rsidRPr="00A76AA3" w:rsidRDefault="00DF2E1B" w:rsidP="00956E4B">
            <w:pPr>
              <w:spacing w:before="40" w:after="40"/>
              <w:rPr>
                <w:color w:val="000000"/>
                <w:sz w:val="18"/>
                <w:szCs w:val="18"/>
                <w:lang w:eastAsia="fr-FR"/>
              </w:rPr>
            </w:pPr>
            <w:r w:rsidRPr="00A76AA3">
              <w:rPr>
                <w:sz w:val="18"/>
                <w:szCs w:val="18"/>
              </w:rPr>
              <w:t>Zika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C5FDA3" w14:textId="77777777" w:rsidR="00DF2E1B" w:rsidRPr="00A76AA3" w:rsidRDefault="00DF2E1B" w:rsidP="00956E4B">
            <w:pPr>
              <w:spacing w:before="40" w:after="40"/>
              <w:contextualSpacing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  <w:lang w:eastAsia="fr-FR"/>
              </w:rPr>
              <w:t>Mother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A01D40" w14:textId="77777777" w:rsidR="00DF2E1B" w:rsidRPr="00A76AA3" w:rsidRDefault="00DF2E1B" w:rsidP="00956E4B">
            <w:pPr>
              <w:spacing w:before="40" w:after="40"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Zika virus disease (A925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EDB39" w14:textId="77777777" w:rsidR="00DF2E1B" w:rsidRPr="00A76AA3" w:rsidRDefault="00DF2E1B" w:rsidP="00956E4B">
            <w:pPr>
              <w:spacing w:before="40" w:after="40"/>
              <w:rPr>
                <w:color w:val="000000"/>
                <w:sz w:val="18"/>
                <w:szCs w:val="18"/>
                <w:lang w:eastAsia="fr-FR"/>
              </w:rPr>
            </w:pPr>
          </w:p>
        </w:tc>
      </w:tr>
      <w:tr w:rsidR="00DF2E1B" w:rsidRPr="00A76AA3" w14:paraId="56C3D302" w14:textId="77777777" w:rsidTr="00956E4B">
        <w:trPr>
          <w:trHeight w:val="300"/>
        </w:trPr>
        <w:tc>
          <w:tcPr>
            <w:tcW w:w="150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9078FB" w14:textId="77777777" w:rsidR="00DF2E1B" w:rsidRPr="00A76AA3" w:rsidRDefault="00DF2E1B" w:rsidP="00956E4B">
            <w:pPr>
              <w:spacing w:before="40" w:after="40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E0282" w14:textId="77777777" w:rsidR="00DF2E1B" w:rsidRPr="00A76AA3" w:rsidRDefault="00DF2E1B" w:rsidP="00956E4B">
            <w:pPr>
              <w:spacing w:before="40" w:after="40"/>
              <w:contextualSpacing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Infant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332BF3" w14:textId="77777777" w:rsidR="00DF2E1B" w:rsidRPr="00A76AA3" w:rsidRDefault="00DF2E1B" w:rsidP="00956E4B">
            <w:pPr>
              <w:spacing w:before="40" w:after="40"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Congenital Zika virus disease (P354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9EF09" w14:textId="77777777" w:rsidR="00DF2E1B" w:rsidRPr="00A76AA3" w:rsidRDefault="00DF2E1B" w:rsidP="00956E4B">
            <w:pPr>
              <w:spacing w:before="40" w:after="40"/>
              <w:rPr>
                <w:color w:val="000000"/>
                <w:sz w:val="18"/>
                <w:szCs w:val="18"/>
                <w:lang w:eastAsia="fr-FR"/>
              </w:rPr>
            </w:pPr>
          </w:p>
        </w:tc>
      </w:tr>
      <w:tr w:rsidR="00DF2E1B" w:rsidRPr="00A76AA3" w14:paraId="1DD4CDE8" w14:textId="77777777" w:rsidTr="00956E4B">
        <w:trPr>
          <w:trHeight w:val="300"/>
        </w:trPr>
        <w:tc>
          <w:tcPr>
            <w:tcW w:w="97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2CA0C" w14:textId="77777777" w:rsidR="00DF2E1B" w:rsidRPr="00A76AA3" w:rsidRDefault="00DF2E1B" w:rsidP="00956E4B">
            <w:pPr>
              <w:pStyle w:val="ListParagraph"/>
              <w:numPr>
                <w:ilvl w:val="0"/>
                <w:numId w:val="1"/>
              </w:numPr>
              <w:spacing w:before="40" w:after="40"/>
              <w:ind w:left="158" w:hanging="126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A76A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For each diagnosis, one hospital discharge diagnosis code or one drug dispensing was sufficient to have a high sensitivity of diagnosis.</w:t>
            </w:r>
          </w:p>
          <w:p w14:paraId="018DEB6E" w14:textId="77777777" w:rsidR="00DF2E1B" w:rsidRPr="00A76AA3" w:rsidRDefault="00DF2E1B" w:rsidP="00956E4B">
            <w:pPr>
              <w:pStyle w:val="ListParagraph"/>
              <w:numPr>
                <w:ilvl w:val="0"/>
                <w:numId w:val="1"/>
              </w:numPr>
              <w:spacing w:before="40" w:after="40"/>
              <w:ind w:left="158" w:hanging="126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A76A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All codes were used to identify diseases including PD/RD/AD during all pregnancy: PD: Principal diagnoses. RD: Related diagnoses. AD: Associated diagnoses. For herpes, only PD/RD were used as intrauterine herpes is very rare compared to neonatal herpes and the risk of low specificity is greater.</w:t>
            </w:r>
          </w:p>
          <w:p w14:paraId="3C8D8FDC" w14:textId="77777777" w:rsidR="00DF2E1B" w:rsidRPr="00A76AA3" w:rsidRDefault="00DF2E1B" w:rsidP="00956E4B">
            <w:pPr>
              <w:pStyle w:val="ListParagraph"/>
              <w:numPr>
                <w:ilvl w:val="0"/>
                <w:numId w:val="1"/>
              </w:numPr>
              <w:spacing w:before="40" w:after="40"/>
              <w:ind w:left="158" w:hanging="126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A76AA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Infant Hospital discharge diagnoses were retrieved up to two years of life.</w:t>
            </w:r>
          </w:p>
        </w:tc>
      </w:tr>
    </w:tbl>
    <w:p w14:paraId="716D5721" w14:textId="77777777" w:rsidR="00924343" w:rsidRDefault="00924343"/>
    <w:sectPr w:rsidR="009243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0E13C2"/>
    <w:multiLevelType w:val="hybridMultilevel"/>
    <w:tmpl w:val="34483514"/>
    <w:lvl w:ilvl="0" w:tplc="FAB4941A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9185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E1B"/>
    <w:rsid w:val="00011F0C"/>
    <w:rsid w:val="00022DBC"/>
    <w:rsid w:val="0003001C"/>
    <w:rsid w:val="00034829"/>
    <w:rsid w:val="0003524A"/>
    <w:rsid w:val="00035329"/>
    <w:rsid w:val="000402FA"/>
    <w:rsid w:val="00053F1D"/>
    <w:rsid w:val="00070792"/>
    <w:rsid w:val="00074BC0"/>
    <w:rsid w:val="000846EC"/>
    <w:rsid w:val="0008534D"/>
    <w:rsid w:val="000A3483"/>
    <w:rsid w:val="000A355F"/>
    <w:rsid w:val="000A5BC7"/>
    <w:rsid w:val="000A69D4"/>
    <w:rsid w:val="000C13F8"/>
    <w:rsid w:val="000C56F0"/>
    <w:rsid w:val="000C69E7"/>
    <w:rsid w:val="000C7A81"/>
    <w:rsid w:val="000D4E1B"/>
    <w:rsid w:val="000E30C3"/>
    <w:rsid w:val="000F0459"/>
    <w:rsid w:val="000F27C9"/>
    <w:rsid w:val="000F3224"/>
    <w:rsid w:val="00100C0D"/>
    <w:rsid w:val="0010626A"/>
    <w:rsid w:val="00113AD7"/>
    <w:rsid w:val="00117E0C"/>
    <w:rsid w:val="0012428F"/>
    <w:rsid w:val="00127D8E"/>
    <w:rsid w:val="00137B7F"/>
    <w:rsid w:val="0014587E"/>
    <w:rsid w:val="00147257"/>
    <w:rsid w:val="00157656"/>
    <w:rsid w:val="001777E6"/>
    <w:rsid w:val="00177F0A"/>
    <w:rsid w:val="001868DF"/>
    <w:rsid w:val="0019175E"/>
    <w:rsid w:val="00193A0C"/>
    <w:rsid w:val="001A080D"/>
    <w:rsid w:val="001B4206"/>
    <w:rsid w:val="001B617B"/>
    <w:rsid w:val="001C2A98"/>
    <w:rsid w:val="001D45EC"/>
    <w:rsid w:val="001E1925"/>
    <w:rsid w:val="0020211B"/>
    <w:rsid w:val="002054D1"/>
    <w:rsid w:val="002074AC"/>
    <w:rsid w:val="00215A13"/>
    <w:rsid w:val="00215A3D"/>
    <w:rsid w:val="002235F3"/>
    <w:rsid w:val="0022610F"/>
    <w:rsid w:val="00237F95"/>
    <w:rsid w:val="00241DDA"/>
    <w:rsid w:val="0026097E"/>
    <w:rsid w:val="002703AC"/>
    <w:rsid w:val="002718FF"/>
    <w:rsid w:val="00273B2B"/>
    <w:rsid w:val="00280325"/>
    <w:rsid w:val="00280911"/>
    <w:rsid w:val="002857B9"/>
    <w:rsid w:val="00293821"/>
    <w:rsid w:val="00295F0A"/>
    <w:rsid w:val="002B0FD9"/>
    <w:rsid w:val="002C32D8"/>
    <w:rsid w:val="002C37E1"/>
    <w:rsid w:val="002C51BC"/>
    <w:rsid w:val="002D6AF5"/>
    <w:rsid w:val="002D7EF7"/>
    <w:rsid w:val="002E0E29"/>
    <w:rsid w:val="002E77C0"/>
    <w:rsid w:val="002F0572"/>
    <w:rsid w:val="002F1597"/>
    <w:rsid w:val="002F3EDA"/>
    <w:rsid w:val="002F5878"/>
    <w:rsid w:val="0030784F"/>
    <w:rsid w:val="00326835"/>
    <w:rsid w:val="003314E0"/>
    <w:rsid w:val="0033711D"/>
    <w:rsid w:val="00352A30"/>
    <w:rsid w:val="00372CAE"/>
    <w:rsid w:val="00376E9E"/>
    <w:rsid w:val="003870F2"/>
    <w:rsid w:val="003A0D96"/>
    <w:rsid w:val="003A0F89"/>
    <w:rsid w:val="003B54F4"/>
    <w:rsid w:val="003D64CD"/>
    <w:rsid w:val="003E0747"/>
    <w:rsid w:val="003F44FF"/>
    <w:rsid w:val="003F4A4F"/>
    <w:rsid w:val="004063FB"/>
    <w:rsid w:val="00415307"/>
    <w:rsid w:val="00421D9A"/>
    <w:rsid w:val="0042338B"/>
    <w:rsid w:val="00424012"/>
    <w:rsid w:val="00433074"/>
    <w:rsid w:val="00444A85"/>
    <w:rsid w:val="00444FF2"/>
    <w:rsid w:val="00456771"/>
    <w:rsid w:val="00470010"/>
    <w:rsid w:val="00470E7E"/>
    <w:rsid w:val="0047776E"/>
    <w:rsid w:val="00480D95"/>
    <w:rsid w:val="004814B9"/>
    <w:rsid w:val="00481F3D"/>
    <w:rsid w:val="004849CD"/>
    <w:rsid w:val="00487A9C"/>
    <w:rsid w:val="0049477A"/>
    <w:rsid w:val="004A7587"/>
    <w:rsid w:val="004A78AB"/>
    <w:rsid w:val="004B194B"/>
    <w:rsid w:val="004B42F0"/>
    <w:rsid w:val="004D432E"/>
    <w:rsid w:val="004E1DE5"/>
    <w:rsid w:val="004E655D"/>
    <w:rsid w:val="004F6B3C"/>
    <w:rsid w:val="00502B6A"/>
    <w:rsid w:val="00507510"/>
    <w:rsid w:val="00516C6D"/>
    <w:rsid w:val="005236B4"/>
    <w:rsid w:val="00523FD5"/>
    <w:rsid w:val="00526B5A"/>
    <w:rsid w:val="00531E8D"/>
    <w:rsid w:val="00536BAD"/>
    <w:rsid w:val="00552639"/>
    <w:rsid w:val="00561591"/>
    <w:rsid w:val="0057380A"/>
    <w:rsid w:val="00583125"/>
    <w:rsid w:val="005A2694"/>
    <w:rsid w:val="005A572B"/>
    <w:rsid w:val="005A5B9A"/>
    <w:rsid w:val="005B238F"/>
    <w:rsid w:val="005B6F4F"/>
    <w:rsid w:val="005B7187"/>
    <w:rsid w:val="005C4C43"/>
    <w:rsid w:val="005C4E0B"/>
    <w:rsid w:val="005C7904"/>
    <w:rsid w:val="005D0C84"/>
    <w:rsid w:val="005D1056"/>
    <w:rsid w:val="005E0C22"/>
    <w:rsid w:val="005E7F20"/>
    <w:rsid w:val="005F398D"/>
    <w:rsid w:val="005F645B"/>
    <w:rsid w:val="005F6F6D"/>
    <w:rsid w:val="006012AA"/>
    <w:rsid w:val="00615E67"/>
    <w:rsid w:val="0061632F"/>
    <w:rsid w:val="00622D46"/>
    <w:rsid w:val="00643E5F"/>
    <w:rsid w:val="00653241"/>
    <w:rsid w:val="00665370"/>
    <w:rsid w:val="00671A1C"/>
    <w:rsid w:val="00693E8B"/>
    <w:rsid w:val="006A3EA4"/>
    <w:rsid w:val="006A6150"/>
    <w:rsid w:val="006B7135"/>
    <w:rsid w:val="006C663B"/>
    <w:rsid w:val="006D0763"/>
    <w:rsid w:val="006F78CD"/>
    <w:rsid w:val="00712C66"/>
    <w:rsid w:val="00715892"/>
    <w:rsid w:val="00720F12"/>
    <w:rsid w:val="0072290F"/>
    <w:rsid w:val="007253A9"/>
    <w:rsid w:val="007271E3"/>
    <w:rsid w:val="00737104"/>
    <w:rsid w:val="00743C52"/>
    <w:rsid w:val="00750DEB"/>
    <w:rsid w:val="0075164E"/>
    <w:rsid w:val="00752F0E"/>
    <w:rsid w:val="00762F04"/>
    <w:rsid w:val="00764E3E"/>
    <w:rsid w:val="007709CD"/>
    <w:rsid w:val="00780058"/>
    <w:rsid w:val="00780B35"/>
    <w:rsid w:val="00781598"/>
    <w:rsid w:val="00791A0F"/>
    <w:rsid w:val="007A4D9D"/>
    <w:rsid w:val="007B3D43"/>
    <w:rsid w:val="007D12E9"/>
    <w:rsid w:val="007E4EC7"/>
    <w:rsid w:val="007E575A"/>
    <w:rsid w:val="007E6ED9"/>
    <w:rsid w:val="007F74B0"/>
    <w:rsid w:val="00801DF6"/>
    <w:rsid w:val="00802B78"/>
    <w:rsid w:val="0080464E"/>
    <w:rsid w:val="00815B4D"/>
    <w:rsid w:val="00827CCE"/>
    <w:rsid w:val="00836EC9"/>
    <w:rsid w:val="00872F1F"/>
    <w:rsid w:val="00877264"/>
    <w:rsid w:val="00887547"/>
    <w:rsid w:val="00895B49"/>
    <w:rsid w:val="008A5A17"/>
    <w:rsid w:val="008C0AED"/>
    <w:rsid w:val="008C4639"/>
    <w:rsid w:val="008D05B0"/>
    <w:rsid w:val="008D14A7"/>
    <w:rsid w:val="008D599A"/>
    <w:rsid w:val="008F116D"/>
    <w:rsid w:val="00903E52"/>
    <w:rsid w:val="00904234"/>
    <w:rsid w:val="00907EFF"/>
    <w:rsid w:val="0092113D"/>
    <w:rsid w:val="00924343"/>
    <w:rsid w:val="009339E3"/>
    <w:rsid w:val="00940C78"/>
    <w:rsid w:val="00950527"/>
    <w:rsid w:val="00951DE2"/>
    <w:rsid w:val="00952015"/>
    <w:rsid w:val="00962AC0"/>
    <w:rsid w:val="0097316A"/>
    <w:rsid w:val="0097794C"/>
    <w:rsid w:val="00981AA2"/>
    <w:rsid w:val="00985C44"/>
    <w:rsid w:val="009A5CD9"/>
    <w:rsid w:val="009A70DC"/>
    <w:rsid w:val="009B498D"/>
    <w:rsid w:val="009B7935"/>
    <w:rsid w:val="009D3611"/>
    <w:rsid w:val="009D3647"/>
    <w:rsid w:val="009D651E"/>
    <w:rsid w:val="009E275D"/>
    <w:rsid w:val="009E3014"/>
    <w:rsid w:val="009F0BDA"/>
    <w:rsid w:val="009F0CBD"/>
    <w:rsid w:val="009F6767"/>
    <w:rsid w:val="00A339EA"/>
    <w:rsid w:val="00A3408E"/>
    <w:rsid w:val="00A46CCC"/>
    <w:rsid w:val="00A46EC9"/>
    <w:rsid w:val="00A53FA0"/>
    <w:rsid w:val="00A54D72"/>
    <w:rsid w:val="00A5531C"/>
    <w:rsid w:val="00A55ABB"/>
    <w:rsid w:val="00A63A3D"/>
    <w:rsid w:val="00A70633"/>
    <w:rsid w:val="00A710C0"/>
    <w:rsid w:val="00A8723E"/>
    <w:rsid w:val="00A90806"/>
    <w:rsid w:val="00A95D32"/>
    <w:rsid w:val="00A96E0C"/>
    <w:rsid w:val="00AA6E9C"/>
    <w:rsid w:val="00AB2ADA"/>
    <w:rsid w:val="00AB4EF2"/>
    <w:rsid w:val="00AB5ECD"/>
    <w:rsid w:val="00AC34E9"/>
    <w:rsid w:val="00AD09DF"/>
    <w:rsid w:val="00AE2AC4"/>
    <w:rsid w:val="00AE4F1E"/>
    <w:rsid w:val="00AE5B3A"/>
    <w:rsid w:val="00AE5CEC"/>
    <w:rsid w:val="00AF4153"/>
    <w:rsid w:val="00B00A8A"/>
    <w:rsid w:val="00B04B1D"/>
    <w:rsid w:val="00B20C14"/>
    <w:rsid w:val="00B263F3"/>
    <w:rsid w:val="00B32736"/>
    <w:rsid w:val="00B32E2E"/>
    <w:rsid w:val="00B5335A"/>
    <w:rsid w:val="00B66CFE"/>
    <w:rsid w:val="00B84E79"/>
    <w:rsid w:val="00B8622B"/>
    <w:rsid w:val="00BA6600"/>
    <w:rsid w:val="00BB1297"/>
    <w:rsid w:val="00BB1CFD"/>
    <w:rsid w:val="00BB44E0"/>
    <w:rsid w:val="00BE01FD"/>
    <w:rsid w:val="00BE4C2F"/>
    <w:rsid w:val="00BF1DDF"/>
    <w:rsid w:val="00C077E1"/>
    <w:rsid w:val="00C31497"/>
    <w:rsid w:val="00C35A57"/>
    <w:rsid w:val="00C45F3B"/>
    <w:rsid w:val="00C502F7"/>
    <w:rsid w:val="00C5427A"/>
    <w:rsid w:val="00C63268"/>
    <w:rsid w:val="00C67F74"/>
    <w:rsid w:val="00C70117"/>
    <w:rsid w:val="00C7701D"/>
    <w:rsid w:val="00C935E0"/>
    <w:rsid w:val="00CA0021"/>
    <w:rsid w:val="00CA3490"/>
    <w:rsid w:val="00CB6652"/>
    <w:rsid w:val="00CC31F5"/>
    <w:rsid w:val="00CC7144"/>
    <w:rsid w:val="00CF33C2"/>
    <w:rsid w:val="00CF4D6A"/>
    <w:rsid w:val="00CF7FE4"/>
    <w:rsid w:val="00D04934"/>
    <w:rsid w:val="00D052C1"/>
    <w:rsid w:val="00D11DD4"/>
    <w:rsid w:val="00D3323C"/>
    <w:rsid w:val="00D34A16"/>
    <w:rsid w:val="00D37146"/>
    <w:rsid w:val="00D42C6C"/>
    <w:rsid w:val="00D5459E"/>
    <w:rsid w:val="00D62566"/>
    <w:rsid w:val="00D86039"/>
    <w:rsid w:val="00DA5D36"/>
    <w:rsid w:val="00DC1459"/>
    <w:rsid w:val="00DC6EA4"/>
    <w:rsid w:val="00DF2E1B"/>
    <w:rsid w:val="00E01761"/>
    <w:rsid w:val="00E07FB0"/>
    <w:rsid w:val="00E10F40"/>
    <w:rsid w:val="00E12EDA"/>
    <w:rsid w:val="00E15B3D"/>
    <w:rsid w:val="00E15CDB"/>
    <w:rsid w:val="00E16314"/>
    <w:rsid w:val="00E2206E"/>
    <w:rsid w:val="00E2554B"/>
    <w:rsid w:val="00E332E3"/>
    <w:rsid w:val="00E41C67"/>
    <w:rsid w:val="00E45EF4"/>
    <w:rsid w:val="00E462F2"/>
    <w:rsid w:val="00E601A5"/>
    <w:rsid w:val="00E72181"/>
    <w:rsid w:val="00E772D2"/>
    <w:rsid w:val="00E8047B"/>
    <w:rsid w:val="00E83060"/>
    <w:rsid w:val="00E92A09"/>
    <w:rsid w:val="00E95680"/>
    <w:rsid w:val="00EA1A48"/>
    <w:rsid w:val="00EA1EC5"/>
    <w:rsid w:val="00EA296F"/>
    <w:rsid w:val="00EB1344"/>
    <w:rsid w:val="00EB56CD"/>
    <w:rsid w:val="00EB7038"/>
    <w:rsid w:val="00EC138F"/>
    <w:rsid w:val="00ED557B"/>
    <w:rsid w:val="00ED6700"/>
    <w:rsid w:val="00ED7BEB"/>
    <w:rsid w:val="00ED7C01"/>
    <w:rsid w:val="00EF1FE7"/>
    <w:rsid w:val="00F21C20"/>
    <w:rsid w:val="00F3470E"/>
    <w:rsid w:val="00F52DFE"/>
    <w:rsid w:val="00F57CB0"/>
    <w:rsid w:val="00F6453A"/>
    <w:rsid w:val="00F76F53"/>
    <w:rsid w:val="00F772F3"/>
    <w:rsid w:val="00F80811"/>
    <w:rsid w:val="00F90F3C"/>
    <w:rsid w:val="00FE0CDF"/>
    <w:rsid w:val="00FE4E57"/>
    <w:rsid w:val="00FF510D"/>
    <w:rsid w:val="00FF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F869CA"/>
  <w15:chartTrackingRefBased/>
  <w15:docId w15:val="{94FB1674-7FE9-0146-9C93-D124377CB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E1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2E1B"/>
    <w:pPr>
      <w:ind w:left="720"/>
      <w:contextualSpacing/>
    </w:pPr>
    <w:rPr>
      <w:rFonts w:asciiTheme="minorHAnsi" w:eastAsiaTheme="minorHAnsi" w:hAnsiTheme="minorHAnsi" w:cstheme="minorBidi"/>
      <w:kern w:val="2"/>
      <w:lang w:val="fr-FR" w:eastAsia="en-US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DF2E1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4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h Thi Quynh TRAN</dc:creator>
  <cp:keywords/>
  <dc:description/>
  <cp:lastModifiedBy>Anh Thi Quynh TRAN</cp:lastModifiedBy>
  <cp:revision>1</cp:revision>
  <dcterms:created xsi:type="dcterms:W3CDTF">2025-01-02T13:31:00Z</dcterms:created>
  <dcterms:modified xsi:type="dcterms:W3CDTF">2025-01-02T13:31:00Z</dcterms:modified>
</cp:coreProperties>
</file>